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CB7C0" w14:textId="58613C19" w:rsidR="00C74153" w:rsidRPr="00C74153" w:rsidRDefault="00E26D53" w:rsidP="00C74153">
      <w:pPr>
        <w:pStyle w:val="Heading2"/>
      </w:pPr>
      <w:bookmarkStart w:id="0" w:name="_Toc160189222"/>
      <w:r>
        <w:t>Multimedia Appendix</w:t>
      </w:r>
      <w:r w:rsidR="00D30026">
        <w:t xml:space="preserve"> 1</w:t>
      </w:r>
    </w:p>
    <w:p w14:paraId="014A4A16" w14:textId="603C9492" w:rsidR="00C74153" w:rsidRPr="00C74153" w:rsidRDefault="00C74153" w:rsidP="00C74153">
      <w:r w:rsidRPr="00C74153">
        <w:rPr>
          <w:b/>
          <w:bCs/>
        </w:rPr>
        <w:t>Table.</w:t>
      </w:r>
      <w:bookmarkEnd w:id="0"/>
      <w:r w:rsidRPr="00C74153">
        <w:rPr>
          <w:b/>
          <w:bCs/>
        </w:rPr>
        <w:t xml:space="preserve"> </w:t>
      </w:r>
      <w:r w:rsidRPr="00C74153">
        <w:t xml:space="preserve">Reported </w:t>
      </w:r>
      <w:r w:rsidR="00E26D53" w:rsidRPr="00C74153">
        <w:t>concomitant medications</w:t>
      </w:r>
      <w:r w:rsidR="00E26D53">
        <w:t>.</w:t>
      </w:r>
      <w:r w:rsidR="00E26D53" w:rsidRPr="00E26D53">
        <w:rPr>
          <w:vertAlign w:val="superscript"/>
        </w:rPr>
        <w:t>a</w:t>
      </w:r>
    </w:p>
    <w:tbl>
      <w:tblPr>
        <w:tblW w:w="306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479"/>
        <w:gridCol w:w="1048"/>
      </w:tblGrid>
      <w:tr w:rsidR="00C74153" w:rsidRPr="00C74153" w14:paraId="46A247EE" w14:textId="77777777" w:rsidTr="00E26D53">
        <w:trPr>
          <w:cantSplit/>
          <w:tblHeader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08D389" w14:textId="77777777" w:rsidR="00C74153" w:rsidRPr="00C74153" w:rsidRDefault="00C74153" w:rsidP="00C74153">
            <w:pPr>
              <w:rPr>
                <w:b/>
                <w:bCs/>
                <w:lang w:val="de-DE"/>
              </w:rPr>
            </w:pPr>
            <w:r w:rsidRPr="00C74153">
              <w:rPr>
                <w:b/>
                <w:bCs/>
              </w:rPr>
              <w:t>Concomitant medication</w:t>
            </w:r>
          </w:p>
        </w:tc>
        <w:tc>
          <w:tcPr>
            <w:tcW w:w="1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A7E252" w14:textId="77777777" w:rsidR="00C74153" w:rsidRPr="00C74153" w:rsidRDefault="00C74153" w:rsidP="00C74153">
            <w:pPr>
              <w:rPr>
                <w:b/>
                <w:bCs/>
                <w:lang w:val="de-DE"/>
              </w:rPr>
            </w:pPr>
            <w:r w:rsidRPr="00C74153">
              <w:rPr>
                <w:b/>
                <w:bCs/>
                <w:lang w:val="de-DE"/>
              </w:rPr>
              <w:t>Patients, n (%)</w:t>
            </w:r>
            <w:r w:rsidRPr="00C74153">
              <w:rPr>
                <w:b/>
                <w:bCs/>
                <w:lang w:val="de-DE"/>
              </w:rPr>
              <w:br/>
              <w:t>(N = 101)</w:t>
            </w:r>
          </w:p>
        </w:tc>
      </w:tr>
      <w:tr w:rsidR="00C74153" w:rsidRPr="00C74153" w14:paraId="7F3E3B7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AE596A" w14:textId="77777777" w:rsidR="00C74153" w:rsidRPr="00C74153" w:rsidRDefault="00C74153" w:rsidP="00C74153">
            <w:r w:rsidRPr="00C74153">
              <w:t>AN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A91D2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00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D1809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99.0)</w:t>
            </w:r>
          </w:p>
        </w:tc>
      </w:tr>
      <w:tr w:rsidR="00C74153" w:rsidRPr="00C74153" w14:paraId="0206764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7C9A6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0 + KAPSEL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3B33C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3F6B5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6D979A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F42AB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BASAGLA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171BF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9915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F2F3F1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1CEC7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CETOLY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A7466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449C5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C5451A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93AB0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DENURI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14C6F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21DE2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E7173F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CCC16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GOMELA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23F7B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E3E26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777EAC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7AAFD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KKU CHEK FASTCLI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B773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D278F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30CCE0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75E97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KKU TES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8993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EC949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0ACD10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47C6D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LDACTON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A4151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C9541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E61526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DCA48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LFUZOS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9FDF5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4753A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9A9BA7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A4569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LLE ABENDMEDI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9A0EC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34FBB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952DFF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63C51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LLOPURIN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8CFD6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E2A14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5.8)</w:t>
            </w:r>
          </w:p>
        </w:tc>
      </w:tr>
      <w:tr w:rsidR="00C74153" w:rsidRPr="00C74153" w14:paraId="2CD1913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67BEA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LPHA-LIPONSAUR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0A137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998D6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8A6CA8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BCAFB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INEUR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ACE26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777A9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BE4A45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B43E1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ITRIPTYL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BEAFC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6B353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7A2087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8099A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LODIP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93A0E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8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90232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7.8)</w:t>
            </w:r>
          </w:p>
        </w:tc>
      </w:tr>
      <w:tr w:rsidR="00C74153" w:rsidRPr="00C74153" w14:paraId="7699188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2B303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LODIPIN (BESILAT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E4B0C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5E882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4B9C843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4FCCC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LODIPIN BESIL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6F324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E894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AE5FEA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8A1EB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LODIPIN/VALSARTAN/HCT BET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C9CE7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027F9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8802A5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671FF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MOROLF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43062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4FC68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45AF2B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E645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NOR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09A6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4CF4E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56B39C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1F33C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NTIBIOTIK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12EB9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E572A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204098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9405A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NTIL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A964E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91DE2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ABDE2B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EF7DC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PIDR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BA0CE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8E7F7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72F1D9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B017B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RNIKASALB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8BBED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264B9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B385FC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8E66F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AS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1023F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406A3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5.8)</w:t>
            </w:r>
          </w:p>
        </w:tc>
      </w:tr>
      <w:tr w:rsidR="00C74153" w:rsidRPr="00C74153" w14:paraId="42CDEDE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BF49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TACAND PROTEC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6B2FE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19047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654D65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2C88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TMADIS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82523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98FDF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3A981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AF6BA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TORVASTA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C180F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7C7BE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4.8)</w:t>
            </w:r>
          </w:p>
        </w:tc>
      </w:tr>
      <w:tr w:rsidR="00C74153" w:rsidRPr="00C74153" w14:paraId="4B339B0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CFEF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ATROVASTA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307CB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2D7D7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485149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CFDA3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F3A5C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2AD04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071EDB4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74257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ALDRI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CF52E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AC32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E4A828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CEDA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D MICROFIN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98CB6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C11B8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2AC485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7D74F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ETAVER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FDFDD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007C4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294179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612E2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ETMIG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34F04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F39B2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3EE296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58B4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CANOR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10528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3B1D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92BB1B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B706B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MATOPROS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88B00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D5124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7FD6F9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4DBDF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O BOCKSHORNKLEE + PIOER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7D18E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301E0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D9AEA6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AE439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OFAN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6445B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D223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2E9F19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1E5DF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ON3 ENERG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076E3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1C620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034BB4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E65DD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O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ABB49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3CAFE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3998A9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00AF5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RAML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545B3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3B9A4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15BAD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6616D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SO LICH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88685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16B6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245B7BD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11E92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SOHEX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298D6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2180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9)</w:t>
            </w:r>
          </w:p>
        </w:tc>
      </w:tr>
      <w:tr w:rsidR="00C74153" w:rsidRPr="00C74153" w14:paraId="523C3DD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A9EB2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SOLICH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AFE68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2C9AD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2CD698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1D028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ISOPROL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F6A8F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0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BD074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9.9)</w:t>
            </w:r>
          </w:p>
        </w:tc>
      </w:tr>
      <w:tr w:rsidR="00C74153" w:rsidRPr="00C74153" w14:paraId="7B43C95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55B94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RIMO-VISION SIN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B2C2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E423F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004612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90D58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RINZOLA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5C15F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C3D6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CB1A88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0F7F5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BUPROPI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95F21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755E5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6C3EF2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9AB9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LCIGEN D CITR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CC474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D6994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A6199E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BA45E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LCIPOTRI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191C4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5F2D8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1005D3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5A56A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LCI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BA80B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E8834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4BABD8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04991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NDAXIR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72C5B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1842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4384402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05A5E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NDEAML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BA822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20204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66957A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9D0C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CANDECO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E7152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2401E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D581CD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5380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NDECOR COM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670DC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88C0C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98C300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57EED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NDESAR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72ED4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0471B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3CA9F9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1C857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NDESART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39142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9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C6E1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8.8)</w:t>
            </w:r>
          </w:p>
        </w:tc>
      </w:tr>
      <w:tr w:rsidR="00C74153" w:rsidRPr="00C74153" w14:paraId="57EC164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58AC3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PRO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D2627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191FF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862625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20846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RO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853E7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BB02A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2AA165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6386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RVE TA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1DC11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8530B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9FB19E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28449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RVEDIL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DB99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8EB67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3D6499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1C58A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ATAPRES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81D3F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AC6C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708C34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D2E9C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ELECOXIB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5F0D5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8EEC3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628CE9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37AD8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ETIRIZ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097CE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0A31E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3720CA2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8A841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HLORPROTHIXE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FA75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7F13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1311B4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F8ED2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HLORTALID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AEAB9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FA739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1E9FAB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EF7DA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ITALOPR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B559B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3FDC1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4E7330F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446BC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LOPIDOGRE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E803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D9D95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352B69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2AA8E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OLECALCIFER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9EAE1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88773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45FFE18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34E7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OSENTY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A994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A437D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F75F81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7B62B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CRANBERR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85DC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705B9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1FEB90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BC1E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EKRIST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EF621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92421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1.9)</w:t>
            </w:r>
          </w:p>
        </w:tc>
      </w:tr>
      <w:tr w:rsidR="00C74153" w:rsidRPr="00C74153" w14:paraId="2DD9D61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0E579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ESOFENANC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42AE9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30D14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EF1F21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F6A11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ESOGESTRE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8E07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BA238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5E70BE6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E16CD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EXAMETHAS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186F8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7C8E6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412CAA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44F79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IAZEP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DB3FF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318D9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D095C4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F5440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ICLOFENA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3EC44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FE04C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F6F19E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259C1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ICLOFENAC-NATRI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E1A36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457A3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1C5364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417F0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OPPELHERZ BEI REIZDAR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B3B7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9F993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88EDA5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C0528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OPPELHERZ FESTE NAGEL EXTR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2BE8B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8C0B0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9258A7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5AFF3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ORZOCOMP-VISI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FCCE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8AB3E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23DC28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3E3C1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DOXAGAMM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93388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ECA9D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F3DE1F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5B975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OXAZOS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C8F1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D7CF7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B649A2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12983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OXEP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6788B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F4E0E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143F8C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7B297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DULOXE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F22C1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917BB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4AA479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AB568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LIQUI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22BB3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757F8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8F887B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8A4F9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LITYR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1D245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08AD9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7516B6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7A8BA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LONTR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4C9D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47C4B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D3F135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91411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NOXAPARIN BEC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7B6C9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02D1F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608971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D65D4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PLEREN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C64BA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52440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D12C27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98F8F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RGENYL CHRON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93EAA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9D069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5D3ECE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BB59D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RLEAD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72B50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975CE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4DAF14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340B6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SCITALOPR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A510D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8477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671E38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65E9E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SOMEPRAZ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CC4C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ABC35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CBE69F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31B23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STRADI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8EC67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609EF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75F1F5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F4814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TORICOXIB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10320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5BD09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496FE8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41C2F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UTHYRO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E060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EF979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.0)</w:t>
            </w:r>
          </w:p>
        </w:tc>
      </w:tr>
      <w:tr w:rsidR="00C74153" w:rsidRPr="00C74153" w14:paraId="15E978E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B055B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ZETIMIB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D630C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1A9C4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9)</w:t>
            </w:r>
          </w:p>
        </w:tc>
      </w:tr>
      <w:tr w:rsidR="00C74153" w:rsidRPr="00C74153" w14:paraId="5C5FE29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CF0E9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EZETIMIB/SIMVASTA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7012F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958D7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6758ED9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83CF8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AMENIT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BE769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D8704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30A19C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9FE63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ENOFIBR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4ECDF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3FCF8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9EE1C9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8AF08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ERRO OPTIM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3A6F1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C3BB1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EF8365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CB39D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ERRO SANOL DUODEN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76283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F2D59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2C9FB8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490AC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IAS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2E910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7E067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300C3B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C3927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LUOXE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D75F1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689A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F23116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612A4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LUTIFOR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9FEE1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7DAB5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6CD6D9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60873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OLS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305C8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5A006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EE7BFC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F135E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OLSAUR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ADE43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18F1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9)</w:t>
            </w:r>
          </w:p>
        </w:tc>
      </w:tr>
      <w:tr w:rsidR="00C74153" w:rsidRPr="00C74153" w14:paraId="6B015CF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B51D1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ORXIG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2904F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7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B0783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6.8)</w:t>
            </w:r>
          </w:p>
        </w:tc>
      </w:tr>
      <w:tr w:rsidR="00C74153" w:rsidRPr="00C74153" w14:paraId="20B8973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58D23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FOSTE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864BE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1A72F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5BA7184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8CEE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FUROSE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98D5E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5234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07CE72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5B356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ABAPEN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1CB9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15056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CC98AE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BCBFD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AVISCON DU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18CB4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3AA49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255C5D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E37D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INGOBET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624F5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8B054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06D7F2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929A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INKOB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4497B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7D428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660AD6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B47D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LIMEPIR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4BBC0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79312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1683A9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E9B77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RANUFINK FEMIN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2F2E2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0AB90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18C3CB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9CD44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GYNOKA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877E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19743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2ACBB9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02376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HC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14857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50392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49A5132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A4B15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HERZAS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35618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EC48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4DF288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DCF79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HYDROCORTIS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12503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9B2B7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A65D7D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22BB2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HYDROMORPH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72A79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94900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E026F0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15827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HYGROT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3B97C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3B7B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.0)</w:t>
            </w:r>
          </w:p>
        </w:tc>
      </w:tr>
      <w:tr w:rsidR="00C74153" w:rsidRPr="00C74153" w14:paraId="3252D33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6A71C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BU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9CB4E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D46C7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C77C38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7D129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BUFL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3DD94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C577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D5DB46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9578D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NDAPA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48FB8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E5A7A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.0)</w:t>
            </w:r>
          </w:p>
        </w:tc>
      </w:tr>
      <w:tr w:rsidR="00C74153" w:rsidRPr="00C74153" w14:paraId="111FD94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DF454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NFECTOGENT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71E84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E793D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7E94EF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E0474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RBESART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1B1C4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188D1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0AF0135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867E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S 5MON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AE924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2F12C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5F1D33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23C40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SICO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243A4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DD7C2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7874DD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41C5F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VABAL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5489C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3619C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12EEC9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C12E0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IVABRA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10B4D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F6693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1BE2FC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36807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JANUME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EB56D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6FF2B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75DB303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3B464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JANUV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03BD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8E86E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549D7FE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D5094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JARDIANC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D14F8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E5593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5.7)</w:t>
            </w:r>
          </w:p>
        </w:tc>
      </w:tr>
      <w:tr w:rsidR="00C74153" w:rsidRPr="00C74153" w14:paraId="6381FFB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3FCB3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JOHANNISKRAU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637C6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A7841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3F61A85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3C58F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JUFORM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2DBFC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22995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1FAFB6F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834C9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KALINO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1E584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2CAB2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B9AA6C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0ADE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KALINOR RETARD 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0693E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645EE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4B6C83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FD03B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KIJIMEA K5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84AB7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B2FD9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8B7BD5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2BE1B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KURKUMA + INGWER + WEIHRAUCH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7DF28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CD295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2484F2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E8223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 THYRO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75E09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34D7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32AD2A0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11906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 THYROX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DD248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CED4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B497F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32AE0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-THYRO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4C228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D688C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731C6B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A38EF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-THYROX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B1A7D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8025A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1746ECF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A06FA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AIF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E772F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31604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C92A2F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FCA40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ANTAREL F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2D8F8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E76EC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5C5979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8388C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ANT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22C4A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DE573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.0)</w:t>
            </w:r>
          </w:p>
        </w:tc>
      </w:tr>
      <w:tr w:rsidR="00C74153" w:rsidRPr="00C74153" w14:paraId="49453BB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54C92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ATANOPROS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B4D1F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E744B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A82FCF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0FA2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EFLUNO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E4B64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32E4D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76F2D3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2FE4F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ERCANIDIP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7022D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F63C2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306AE93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25760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ETROZ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2E0AD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61BBB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F3815B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80DFD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EVETIRACET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18B35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A5083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9D34E2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A700F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EVODOPA PLUS BENSERAZ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DD407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FF510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F44176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6B2B1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EVODOPA/BENSERAZ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616FF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1149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C38A02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420AE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IMPTA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A83DE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5AC4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5B32AE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63E60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IPROLOG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7D9FC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68207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C2ADA0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81FBC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ISINOPR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A4959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0BF10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620E58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FB571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OPERA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49441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C69A7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746FBC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134B0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OR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315E1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F2CA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06A762B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36EAE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LORAN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DE43F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E1F60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4119D4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823AC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ACROG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16B9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C97E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6A2BF0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CC098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ADOPA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96849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697B1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22A273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86209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AGNESI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9D268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7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DC1BF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6.9)</w:t>
            </w:r>
          </w:p>
        </w:tc>
      </w:tr>
      <w:tr w:rsidR="00C74153" w:rsidRPr="00C74153" w14:paraId="19FC973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2FBB0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AGNESIUM UND VITAMIN 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25F48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229D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D492B9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42C27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ARIENDISTEL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2A6D9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BB6CC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440F8C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193DB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AXI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610F0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8AB4A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03B00C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93E3A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MEDIKINET ADUL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91217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BE65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537049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999EF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RFORMI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737C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8700D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4E8A78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B7738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SALAZ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D748F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165C8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7756F7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706D0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E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1407E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7FF8B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97AFA0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42917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FORM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D406A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1129B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3.6)</w:t>
            </w:r>
          </w:p>
        </w:tc>
      </w:tr>
      <w:tr w:rsidR="00C74153" w:rsidRPr="00C74153" w14:paraId="1DC9661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D775C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HOTREX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CF125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FF576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D3F290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5F098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HYLCOBALAMIN B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FD533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6E30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E14EB5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16AAF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HYLPHENIDAT-HC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A9BE7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FBC08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1AFC00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94E6E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OBET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6A3F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046BF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2DC5EB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675ED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OHEX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AED0E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8FE8A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9751A1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2AD12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OHEXAL-SUC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A769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82E41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0D89FA8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781A5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OPROL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963D1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B16C0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28F049D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5CA01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OPROLOL SUCCIN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75D7F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EBCBA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26123F1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4E83B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ETOPROLOLSUCCINA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1FFA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E9D16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1F60C24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0A5E4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ILGAMM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D04B6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E94DF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BB43CE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0973C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IRTALICH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AAB7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4095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9AE0D1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90FE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IRTAZAP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8132B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83A71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0485E44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38651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ITTAGS-MEDIS NEHME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8A553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F39AC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55D87D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92D6F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OMECUT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4DF93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5F200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EFA28F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30F2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OMETAHEXA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E3AA2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02E43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C2DD0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023F6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OXONI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48458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A08C2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6A4FBE8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9AC21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YDOCAL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142DC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2D84E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C3F4E0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4CFBC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YFORTI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64377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AFD9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D677B9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A0CC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MYOPRI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DE2DD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91689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6324F0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FD5C5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EBIVOL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CC8BF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23319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030BE72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0EFCA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EUREX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FFCAE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1865F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20C7BD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B0A9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EVANA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6837C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30467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7F282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F8499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ILEMD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2CE9B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0E2D7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31E9A5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7B932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ITRAZEP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CA6C4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A8E9D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0D8D4D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14DEC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NIZORAL CREM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B2DE2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00FC3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D449E5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696C6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OVALG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6FBB4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6F63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83E4E2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7B2D2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OVAMINSULF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7EDCF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F006B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82AAD3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4A217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NOVOFIN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F1A0A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ACEDC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3638EB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44844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LMESART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937B7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F3B49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255154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680E5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MEGA 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FA774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BF5CB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270381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1EFA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MEGA-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8182D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84A30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899359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248DD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ME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61AC7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21B13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AF6EE5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A8F5A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MEPRAZ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E523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82189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0633E3F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21648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PC MON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1982D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BDC4C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8308C2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BE09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PIPRAM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801E6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1AAB7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57174A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7CCC0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XYBUGAMM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ABA33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A19F8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58A7F8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95F5F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OZEMPI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0B401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7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A636A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6.8)</w:t>
            </w:r>
          </w:p>
        </w:tc>
      </w:tr>
      <w:tr w:rsidR="00C74153" w:rsidRPr="00C74153" w14:paraId="6C4E002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4B2AF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ALEX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BD410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7422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A18BC0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6828B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ALEXIA RETAR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EFB56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0EE29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A5CAA9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F3848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ANTOPRAZ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3043A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9F32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2.8)</w:t>
            </w:r>
          </w:p>
        </w:tc>
      </w:tr>
      <w:tr w:rsidR="00C74153" w:rsidRPr="00C74153" w14:paraId="72B20D1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0996F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ANTOZ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F20E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230CE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95D295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AC1A1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AROXE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71C5A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B9C8E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6CDF94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08169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HENPROGAMM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57A83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DC845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7D9275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E247A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ADAX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E2D61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3CDC3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218B00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C6E3A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AMIPEX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18A6E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C8DED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A34F3F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26981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EDNISOL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A4D0F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F1902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D9542D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7F96C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EGABAL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C93B6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7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F8746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6.9)</w:t>
            </w:r>
          </w:p>
        </w:tc>
      </w:tr>
      <w:tr w:rsidR="00C74153" w:rsidRPr="00C74153" w14:paraId="16E238E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3131C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EGAB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4E8D2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8B164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27195E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AC9AC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OGRAF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B9AC7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1B114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995ED4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9158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OMETHAZ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EE91D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5E23F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453C0E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BBB7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OPR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7B57A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DE9DA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C23921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1D1E3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PROTHYR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1DD15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F4E5E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8CF65C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A8AD1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QUETIAP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05F7D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00F54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4B603C6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80AF8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R-ALPHA-LIPONSAUR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DBA4C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4CC64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87D7E2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F94F4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AMILICH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63EC5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6E248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1.9)</w:t>
            </w:r>
          </w:p>
        </w:tc>
      </w:tr>
      <w:tr w:rsidR="00C74153" w:rsidRPr="00C74153" w14:paraId="55DB0B2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5E8AD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AMILICH COM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015C0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34778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5A273B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46BFB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AMIPR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368BD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9F198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4.9)</w:t>
            </w:r>
          </w:p>
        </w:tc>
      </w:tr>
      <w:tr w:rsidR="00C74153" w:rsidRPr="00C74153" w14:paraId="2C46442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3EAF2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AMIPRIL ARISTO PLUS AMLODIP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D2BD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AE001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8669D0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B259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ANEX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2707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6442E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7318D38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A3404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EDCARE IMMUN FORT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E6C89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AA94B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994FD4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76C23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ESTE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05CDC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B38F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ECB615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C5C6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OPINIR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6CE05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E7419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C7F74C0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61541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OSU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E4C7C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D0349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06B3E6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AEE46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OSUVASTA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7D50E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6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94C58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9)</w:t>
            </w:r>
          </w:p>
        </w:tc>
      </w:tr>
      <w:tr w:rsidR="00C74153" w:rsidRPr="00C74153" w14:paraId="4121594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47197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ROSUZE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A8CED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14A59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5FA2E4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6A3D2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ECULAC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B8C48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58543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10F0B5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1B2C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ERTRAL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92FEE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4AC25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428163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3363E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MPONI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8D219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4F457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3CD29E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E8C96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MV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82EED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8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12D04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7.9)</w:t>
            </w:r>
          </w:p>
        </w:tc>
      </w:tr>
      <w:tr w:rsidR="00C74153" w:rsidRPr="00C74153" w14:paraId="63FFC34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CC80C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MVASTA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74E2D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2F489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300209A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F299F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OFO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0A3E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133C6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2F7C7D3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39F0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OFOR X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D73F0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9A2B5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5A52F37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DDA3E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TAGLIPT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E6338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53B4F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8AACAE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525CB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ITAGLIPTIN METFORM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BACAF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0854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0A59152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36550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LIND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69FE3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4933E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897E46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8DA37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ORTI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C57A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F9720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181B26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226BC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PIRONOLACT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8DB71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B6BD1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1CEFD93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A56A4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TEGLATR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EB690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2A258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7AFB86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6D970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TEIROFEM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48E02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CB4F5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E1319F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418A8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TRATTER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6B36D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2427A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90E0BE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D9390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SULIQU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6DC93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CE01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D4C335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EB909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TADALAF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17758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04B97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406D3C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5A8F6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AMSUBLOCK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3B895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10367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B6419D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F7D4A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AMSULOS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A7116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5419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.0)</w:t>
            </w:r>
          </w:p>
        </w:tc>
      </w:tr>
      <w:tr w:rsidR="00C74153" w:rsidRPr="00C74153" w14:paraId="6E531F5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4070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APENTAD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29A4A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9EDB6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3DFAF3A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E5ECD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ECFIDER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BB38B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7A903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2C1915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633D6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ELMISART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37F83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3AB86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98C939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F1F12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ESTAV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BE302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49213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A61407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07332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ESTOGE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41CEC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A5CA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61B5DE6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F3A91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HYRONAJO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ABB61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759A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4AE8FF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22A39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ILI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EB715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68C08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55F10DB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D52AC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ILIDIN COMP.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D600E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EDB9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655808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A8904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IZANI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B4E43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A3F0B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CFE7B5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31A1A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ORASE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1343E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2002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2.9)</w:t>
            </w:r>
          </w:p>
        </w:tc>
      </w:tr>
      <w:tr w:rsidR="00C74153" w:rsidRPr="00C74153" w14:paraId="1882151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CE79C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OUJE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233BA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B39C5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4AEE230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70F35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AMAD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35445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8B029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1C91927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C3BAA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AZODO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DBBDE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122E9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3594E2B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ABFF7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ELEGY ELLIPT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74998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3392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3C8BBF5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C9C76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ESIB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F3236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A27C6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4049BA1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38DF8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IMIPRAM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E3ECE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03150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8B074E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746EB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ULICITY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C7B64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A86ED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3.9)</w:t>
            </w:r>
          </w:p>
        </w:tc>
      </w:tr>
      <w:tr w:rsidR="00C74153" w:rsidRPr="00C74153" w14:paraId="3D9B8F4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82DE5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TRYPTOPH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97E66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6EC58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D3DC46F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D5419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ULTIBR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42BF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C637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1B2801F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A588D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AGIS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7EF0D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E9B74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1BEF63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E05A4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AGISAN BIOTIN-LACT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F3AE0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674B4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CD2F21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F8D1F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ALSACOR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9C6BE4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E3DE4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A971D7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9EC52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ALSARTA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FE771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2B3B8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1478F5C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51D79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ELMET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C782C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F119D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2103761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7A386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ENLAFAX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D3729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8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E0896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7.9)</w:t>
            </w:r>
          </w:p>
        </w:tc>
      </w:tr>
      <w:tr w:rsidR="00C74153" w:rsidRPr="00C74153" w14:paraId="3993DA2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D5B25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ERAPAMI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2660C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5AC71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7940C4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24D11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lastRenderedPageBreak/>
              <w:t>VIACORA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7792F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4ED02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FC71607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A815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ACORIN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3F524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45407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A70060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A513F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ANI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FBA34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B4A02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1FC95E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A5086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CTOZ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41000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AC1DB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451F21FE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10718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GANTOL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E0060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535CE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880BE0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67E99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GANTOLETTE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78F0F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C0120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B1EC2A3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062B4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GANTOLVIT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B7AA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1C4F6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C37DBE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1DC51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B KOMPLE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1F40C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04CCF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59E3A6C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FBDAEC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B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0A7DC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4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891B2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4.0)</w:t>
            </w:r>
          </w:p>
        </w:tc>
      </w:tr>
      <w:tr w:rsidR="00C74153" w:rsidRPr="00C74153" w14:paraId="69E0714D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81BA3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C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D1CA5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4C36D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798F00C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6794B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C08F4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45D1D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5F20E04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1E124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D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AF55E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5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7F565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5.0)</w:t>
            </w:r>
          </w:p>
        </w:tc>
      </w:tr>
      <w:tr w:rsidR="00C74153" w:rsidRPr="00C74153" w14:paraId="471BDC01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493AD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6340A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B3BB0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67BA609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D3FCF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 K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9D3B9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040D36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6EDE87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9D83C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ITAMIN-B-KOMPLEX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D65C3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3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9B7BE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3.0)</w:t>
            </w:r>
          </w:p>
        </w:tc>
      </w:tr>
      <w:tr w:rsidR="00C74153" w:rsidRPr="00C74153" w14:paraId="69E7BA02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FB43D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VOLTAREN PLUS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66748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92698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454F6764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D7C7B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WEIßDOR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150A3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3611A3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67582D8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3E449E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WLS OPTIMUM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DB1A5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8E7D9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0B19B4C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2962A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XARELT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BA4D67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7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382CC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6.9)</w:t>
            </w:r>
          </w:p>
        </w:tc>
      </w:tr>
      <w:tr w:rsidR="00C74153" w:rsidRPr="00C74153" w14:paraId="1753A1D5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38961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XELEVI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E22CB2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2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D981C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2.0)</w:t>
            </w:r>
          </w:p>
        </w:tc>
      </w:tr>
      <w:tr w:rsidR="00C74153" w:rsidRPr="00C74153" w14:paraId="2745A51C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741E4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XIGDUO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B96E18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7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C1577A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6.9)</w:t>
            </w:r>
          </w:p>
        </w:tc>
      </w:tr>
      <w:tr w:rsidR="00C74153" w:rsidRPr="00C74153" w14:paraId="01512EBA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DBE91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XIPAMID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899029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6C6450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27FF6A4B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7A4AF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ZAHNE RE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9BDFAB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E08FF5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  <w:tr w:rsidR="00C74153" w:rsidRPr="00C74153" w14:paraId="68BBF936" w14:textId="77777777" w:rsidTr="00E26D53">
        <w:trPr>
          <w:cantSplit/>
        </w:trPr>
        <w:tc>
          <w:tcPr>
            <w:tcW w:w="3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9D933F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ZINK + HISTIDIN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267CC1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1</w:t>
            </w:r>
          </w:p>
        </w:tc>
        <w:tc>
          <w:tcPr>
            <w:tcW w:w="1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8CB9AD" w14:textId="77777777" w:rsidR="00C74153" w:rsidRPr="00C74153" w:rsidRDefault="00C74153" w:rsidP="00C74153">
            <w:pPr>
              <w:rPr>
                <w:lang w:val="de-DE"/>
              </w:rPr>
            </w:pPr>
            <w:r w:rsidRPr="00C74153">
              <w:rPr>
                <w:lang w:val="de-DE"/>
              </w:rPr>
              <w:t>(1.0)</w:t>
            </w:r>
          </w:p>
        </w:tc>
      </w:tr>
    </w:tbl>
    <w:p w14:paraId="0E5484E1" w14:textId="7D04C973" w:rsidR="00C74153" w:rsidRPr="00C74153" w:rsidRDefault="00E26D53" w:rsidP="00C74153">
      <w:pPr>
        <w:rPr>
          <w:lang w:val="de-DE"/>
        </w:rPr>
      </w:pPr>
      <w:r w:rsidRPr="00E26D53">
        <w:rPr>
          <w:vertAlign w:val="superscript"/>
          <w:lang w:val="de-DE"/>
        </w:rPr>
        <w:t>a</w:t>
      </w:r>
      <w:r w:rsidR="00C74153" w:rsidRPr="00C74153">
        <w:rPr>
          <w:lang w:val="de-DE"/>
        </w:rPr>
        <w:t>Multiple responses possible. Medication names are as reported by the patients.</w:t>
      </w:r>
    </w:p>
    <w:p w14:paraId="5B7A73AB" w14:textId="77777777" w:rsidR="00C74153" w:rsidRPr="00C74153" w:rsidRDefault="00C74153" w:rsidP="00C74153">
      <w:pPr>
        <w:rPr>
          <w:lang w:val="de-DE"/>
        </w:rPr>
      </w:pPr>
    </w:p>
    <w:p w14:paraId="0D74D2D0" w14:textId="77777777" w:rsidR="00C74153" w:rsidRPr="00123F2C" w:rsidRDefault="00C74153" w:rsidP="00123F2C"/>
    <w:sectPr w:rsidR="00C74153" w:rsidRPr="00123F2C" w:rsidSect="002C0A0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46716" w14:textId="77777777" w:rsidR="00F148BB" w:rsidRDefault="00F148BB" w:rsidP="007315CE">
      <w:pPr>
        <w:spacing w:after="0"/>
      </w:pPr>
      <w:r>
        <w:separator/>
      </w:r>
    </w:p>
  </w:endnote>
  <w:endnote w:type="continuationSeparator" w:id="0">
    <w:p w14:paraId="1BD1187E" w14:textId="77777777" w:rsidR="00F148BB" w:rsidRDefault="00F148BB" w:rsidP="007315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3387F" w14:textId="77777777" w:rsidR="00F148BB" w:rsidRDefault="00F148BB" w:rsidP="007315CE">
      <w:pPr>
        <w:spacing w:after="0"/>
      </w:pPr>
      <w:r>
        <w:separator/>
      </w:r>
    </w:p>
  </w:footnote>
  <w:footnote w:type="continuationSeparator" w:id="0">
    <w:p w14:paraId="435F6E8C" w14:textId="77777777" w:rsidR="00F148BB" w:rsidRDefault="00F148BB" w:rsidP="007315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023B8"/>
    <w:multiLevelType w:val="hybridMultilevel"/>
    <w:tmpl w:val="2604EF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91F00"/>
    <w:multiLevelType w:val="hybridMultilevel"/>
    <w:tmpl w:val="FA38B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5585A"/>
    <w:multiLevelType w:val="hybridMultilevel"/>
    <w:tmpl w:val="7AE2B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E4928"/>
    <w:multiLevelType w:val="hybridMultilevel"/>
    <w:tmpl w:val="7E563F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76D1F"/>
    <w:multiLevelType w:val="hybridMultilevel"/>
    <w:tmpl w:val="0B4A53A2"/>
    <w:lvl w:ilvl="0" w:tplc="BA00449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A3451"/>
    <w:multiLevelType w:val="hybridMultilevel"/>
    <w:tmpl w:val="BA748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D259B0"/>
    <w:multiLevelType w:val="hybridMultilevel"/>
    <w:tmpl w:val="E4286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AF6476"/>
    <w:multiLevelType w:val="hybridMultilevel"/>
    <w:tmpl w:val="F3C8F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5E86"/>
    <w:multiLevelType w:val="hybridMultilevel"/>
    <w:tmpl w:val="F61C3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6A2780"/>
    <w:multiLevelType w:val="hybridMultilevel"/>
    <w:tmpl w:val="383E2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819EC"/>
    <w:multiLevelType w:val="hybridMultilevel"/>
    <w:tmpl w:val="56E61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6D507E"/>
    <w:multiLevelType w:val="hybridMultilevel"/>
    <w:tmpl w:val="5AE0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C03AC1"/>
    <w:multiLevelType w:val="hybridMultilevel"/>
    <w:tmpl w:val="5D8E6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3175C4"/>
    <w:multiLevelType w:val="hybridMultilevel"/>
    <w:tmpl w:val="7026F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D045D9"/>
    <w:multiLevelType w:val="hybridMultilevel"/>
    <w:tmpl w:val="CC0ED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92267"/>
    <w:multiLevelType w:val="hybridMultilevel"/>
    <w:tmpl w:val="0F628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9359084">
    <w:abstractNumId w:val="10"/>
  </w:num>
  <w:num w:numId="2" w16cid:durableId="1366832582">
    <w:abstractNumId w:val="1"/>
  </w:num>
  <w:num w:numId="3" w16cid:durableId="977302868">
    <w:abstractNumId w:val="17"/>
  </w:num>
  <w:num w:numId="4" w16cid:durableId="1699895416">
    <w:abstractNumId w:val="5"/>
  </w:num>
  <w:num w:numId="5" w16cid:durableId="1055396105">
    <w:abstractNumId w:val="6"/>
  </w:num>
  <w:num w:numId="6" w16cid:durableId="944771676">
    <w:abstractNumId w:val="16"/>
  </w:num>
  <w:num w:numId="7" w16cid:durableId="2006938291">
    <w:abstractNumId w:val="13"/>
  </w:num>
  <w:num w:numId="8" w16cid:durableId="88043395">
    <w:abstractNumId w:val="12"/>
  </w:num>
  <w:num w:numId="9" w16cid:durableId="1448743452">
    <w:abstractNumId w:val="8"/>
  </w:num>
  <w:num w:numId="10" w16cid:durableId="1981227472">
    <w:abstractNumId w:val="0"/>
  </w:num>
  <w:num w:numId="11" w16cid:durableId="1761827373">
    <w:abstractNumId w:val="4"/>
  </w:num>
  <w:num w:numId="12" w16cid:durableId="1109816088">
    <w:abstractNumId w:val="9"/>
  </w:num>
  <w:num w:numId="13" w16cid:durableId="602224143">
    <w:abstractNumId w:val="14"/>
  </w:num>
  <w:num w:numId="14" w16cid:durableId="670792326">
    <w:abstractNumId w:val="7"/>
  </w:num>
  <w:num w:numId="15" w16cid:durableId="651327186">
    <w:abstractNumId w:val="11"/>
  </w:num>
  <w:num w:numId="16" w16cid:durableId="363167451">
    <w:abstractNumId w:val="15"/>
  </w:num>
  <w:num w:numId="17" w16cid:durableId="2096969387">
    <w:abstractNumId w:val="3"/>
  </w:num>
  <w:num w:numId="18" w16cid:durableId="2052728483">
    <w:abstractNumId w:val="2"/>
  </w:num>
  <w:num w:numId="19" w16cid:durableId="1165286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20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0xev9125vsret05ax2frhz5z92sddsrp5&quot;&gt;VENTASTEP refs&lt;record-ids&gt;&lt;item&gt;1&lt;/item&gt;&lt;item&gt;2&lt;/item&gt;&lt;item&gt;5&lt;/item&gt;&lt;item&gt;8&lt;/item&gt;&lt;item&gt;10&lt;/item&gt;&lt;item&gt;11&lt;/item&gt;&lt;item&gt;13&lt;/item&gt;&lt;item&gt;20&lt;/item&gt;&lt;item&gt;21&lt;/item&gt;&lt;item&gt;23&lt;/item&gt;&lt;item&gt;24&lt;/item&gt;&lt;item&gt;26&lt;/item&gt;&lt;item&gt;27&lt;/item&gt;&lt;item&gt;28&lt;/item&gt;&lt;item&gt;30&lt;/item&gt;&lt;item&gt;32&lt;/item&gt;&lt;item&gt;36&lt;/item&gt;&lt;item&gt;39&lt;/item&gt;&lt;/record-ids&gt;&lt;/item&gt;&lt;/Libraries&gt;"/>
  </w:docVars>
  <w:rsids>
    <w:rsidRoot w:val="00A3786A"/>
    <w:rsid w:val="00003965"/>
    <w:rsid w:val="00007D03"/>
    <w:rsid w:val="00010712"/>
    <w:rsid w:val="000110EF"/>
    <w:rsid w:val="00011D88"/>
    <w:rsid w:val="000165A2"/>
    <w:rsid w:val="000213B5"/>
    <w:rsid w:val="00022FE2"/>
    <w:rsid w:val="000255F6"/>
    <w:rsid w:val="000258DC"/>
    <w:rsid w:val="0002760B"/>
    <w:rsid w:val="00030551"/>
    <w:rsid w:val="00034478"/>
    <w:rsid w:val="000345B4"/>
    <w:rsid w:val="00034AC9"/>
    <w:rsid w:val="00037A74"/>
    <w:rsid w:val="00037FF2"/>
    <w:rsid w:val="00050008"/>
    <w:rsid w:val="000501C0"/>
    <w:rsid w:val="00055B50"/>
    <w:rsid w:val="00057119"/>
    <w:rsid w:val="000642D4"/>
    <w:rsid w:val="00070D00"/>
    <w:rsid w:val="00070FEF"/>
    <w:rsid w:val="00071DF8"/>
    <w:rsid w:val="0007325C"/>
    <w:rsid w:val="00076A71"/>
    <w:rsid w:val="000829DD"/>
    <w:rsid w:val="0008463E"/>
    <w:rsid w:val="00085DA9"/>
    <w:rsid w:val="0008698A"/>
    <w:rsid w:val="000901A0"/>
    <w:rsid w:val="00094896"/>
    <w:rsid w:val="00096A15"/>
    <w:rsid w:val="00097C95"/>
    <w:rsid w:val="000A70D6"/>
    <w:rsid w:val="000C0133"/>
    <w:rsid w:val="000C4801"/>
    <w:rsid w:val="000D0903"/>
    <w:rsid w:val="000D5F3F"/>
    <w:rsid w:val="000D7BDA"/>
    <w:rsid w:val="000E40A8"/>
    <w:rsid w:val="000E58B8"/>
    <w:rsid w:val="000F62B0"/>
    <w:rsid w:val="000F6728"/>
    <w:rsid w:val="000F714C"/>
    <w:rsid w:val="001060D5"/>
    <w:rsid w:val="00107C2E"/>
    <w:rsid w:val="00110C79"/>
    <w:rsid w:val="001132BB"/>
    <w:rsid w:val="00114407"/>
    <w:rsid w:val="001162CD"/>
    <w:rsid w:val="001233A7"/>
    <w:rsid w:val="001238F3"/>
    <w:rsid w:val="00123ABA"/>
    <w:rsid w:val="00123F2C"/>
    <w:rsid w:val="001265C4"/>
    <w:rsid w:val="00136F6C"/>
    <w:rsid w:val="00140D44"/>
    <w:rsid w:val="001416CD"/>
    <w:rsid w:val="0014226F"/>
    <w:rsid w:val="001455F9"/>
    <w:rsid w:val="00147825"/>
    <w:rsid w:val="001520A1"/>
    <w:rsid w:val="001521B8"/>
    <w:rsid w:val="00154B6F"/>
    <w:rsid w:val="00155A17"/>
    <w:rsid w:val="00155ECF"/>
    <w:rsid w:val="00162578"/>
    <w:rsid w:val="00164C26"/>
    <w:rsid w:val="0016690E"/>
    <w:rsid w:val="001853D0"/>
    <w:rsid w:val="00191924"/>
    <w:rsid w:val="00191F77"/>
    <w:rsid w:val="00192074"/>
    <w:rsid w:val="00193993"/>
    <w:rsid w:val="00195651"/>
    <w:rsid w:val="00196B3B"/>
    <w:rsid w:val="001A0262"/>
    <w:rsid w:val="001A05B3"/>
    <w:rsid w:val="001A2155"/>
    <w:rsid w:val="001A2615"/>
    <w:rsid w:val="001A790D"/>
    <w:rsid w:val="001B061E"/>
    <w:rsid w:val="001B2DCF"/>
    <w:rsid w:val="001B6242"/>
    <w:rsid w:val="001C246D"/>
    <w:rsid w:val="001C3EB8"/>
    <w:rsid w:val="001C769C"/>
    <w:rsid w:val="001D10AE"/>
    <w:rsid w:val="001D15D3"/>
    <w:rsid w:val="001D26DA"/>
    <w:rsid w:val="001D4E00"/>
    <w:rsid w:val="001D77FD"/>
    <w:rsid w:val="001E1FEE"/>
    <w:rsid w:val="001F2290"/>
    <w:rsid w:val="001F6B5C"/>
    <w:rsid w:val="002033E3"/>
    <w:rsid w:val="00206388"/>
    <w:rsid w:val="00206502"/>
    <w:rsid w:val="00213673"/>
    <w:rsid w:val="00214961"/>
    <w:rsid w:val="00214B40"/>
    <w:rsid w:val="00215E76"/>
    <w:rsid w:val="0022463A"/>
    <w:rsid w:val="0022463B"/>
    <w:rsid w:val="00227096"/>
    <w:rsid w:val="00227BFB"/>
    <w:rsid w:val="002300D8"/>
    <w:rsid w:val="00233A1A"/>
    <w:rsid w:val="0023540E"/>
    <w:rsid w:val="002411BD"/>
    <w:rsid w:val="002411FF"/>
    <w:rsid w:val="002464CD"/>
    <w:rsid w:val="00251295"/>
    <w:rsid w:val="00256C24"/>
    <w:rsid w:val="0026643E"/>
    <w:rsid w:val="0026731A"/>
    <w:rsid w:val="002673C6"/>
    <w:rsid w:val="0028012E"/>
    <w:rsid w:val="00281FAD"/>
    <w:rsid w:val="00282177"/>
    <w:rsid w:val="00284B06"/>
    <w:rsid w:val="002860F3"/>
    <w:rsid w:val="0028693D"/>
    <w:rsid w:val="0029196E"/>
    <w:rsid w:val="0029728F"/>
    <w:rsid w:val="002A711B"/>
    <w:rsid w:val="002B2F6E"/>
    <w:rsid w:val="002B34F0"/>
    <w:rsid w:val="002B77D5"/>
    <w:rsid w:val="002C0A00"/>
    <w:rsid w:val="002C5CA1"/>
    <w:rsid w:val="002C6A82"/>
    <w:rsid w:val="002D0033"/>
    <w:rsid w:val="002D085A"/>
    <w:rsid w:val="002D0CF0"/>
    <w:rsid w:val="002D3944"/>
    <w:rsid w:val="002D42F3"/>
    <w:rsid w:val="002D67F2"/>
    <w:rsid w:val="002D733F"/>
    <w:rsid w:val="002E0296"/>
    <w:rsid w:val="002E067F"/>
    <w:rsid w:val="002E3125"/>
    <w:rsid w:val="002E7FE3"/>
    <w:rsid w:val="002F5490"/>
    <w:rsid w:val="002F62B6"/>
    <w:rsid w:val="002F6378"/>
    <w:rsid w:val="00300A6E"/>
    <w:rsid w:val="00304583"/>
    <w:rsid w:val="00310A9A"/>
    <w:rsid w:val="00311349"/>
    <w:rsid w:val="003125AC"/>
    <w:rsid w:val="00312A03"/>
    <w:rsid w:val="003139C7"/>
    <w:rsid w:val="00316DEE"/>
    <w:rsid w:val="003178CF"/>
    <w:rsid w:val="00327D57"/>
    <w:rsid w:val="00330F8D"/>
    <w:rsid w:val="00331ED9"/>
    <w:rsid w:val="003320AC"/>
    <w:rsid w:val="00334BD4"/>
    <w:rsid w:val="00335E6E"/>
    <w:rsid w:val="003372CD"/>
    <w:rsid w:val="003405F2"/>
    <w:rsid w:val="00340D82"/>
    <w:rsid w:val="00340F32"/>
    <w:rsid w:val="00342336"/>
    <w:rsid w:val="00344770"/>
    <w:rsid w:val="00352DE6"/>
    <w:rsid w:val="0035660C"/>
    <w:rsid w:val="00360907"/>
    <w:rsid w:val="003676BB"/>
    <w:rsid w:val="003678F0"/>
    <w:rsid w:val="00372CEC"/>
    <w:rsid w:val="00373C03"/>
    <w:rsid w:val="00376C01"/>
    <w:rsid w:val="00380FE8"/>
    <w:rsid w:val="00383642"/>
    <w:rsid w:val="00384F01"/>
    <w:rsid w:val="00385A15"/>
    <w:rsid w:val="00386276"/>
    <w:rsid w:val="003865FF"/>
    <w:rsid w:val="0039064E"/>
    <w:rsid w:val="003928DE"/>
    <w:rsid w:val="00395154"/>
    <w:rsid w:val="003973AC"/>
    <w:rsid w:val="003A20E8"/>
    <w:rsid w:val="003A5C8E"/>
    <w:rsid w:val="003A67FD"/>
    <w:rsid w:val="003A733F"/>
    <w:rsid w:val="003B0CB7"/>
    <w:rsid w:val="003B0DF8"/>
    <w:rsid w:val="003B1C2D"/>
    <w:rsid w:val="003B27DD"/>
    <w:rsid w:val="003B29A6"/>
    <w:rsid w:val="003C1315"/>
    <w:rsid w:val="003C153A"/>
    <w:rsid w:val="003C26BF"/>
    <w:rsid w:val="003C2CA5"/>
    <w:rsid w:val="003C329A"/>
    <w:rsid w:val="003C56C9"/>
    <w:rsid w:val="003C68D1"/>
    <w:rsid w:val="003D0644"/>
    <w:rsid w:val="003D12EE"/>
    <w:rsid w:val="003D1C2D"/>
    <w:rsid w:val="003D5375"/>
    <w:rsid w:val="003E1459"/>
    <w:rsid w:val="003E6626"/>
    <w:rsid w:val="003E6C17"/>
    <w:rsid w:val="003E7240"/>
    <w:rsid w:val="003E72FC"/>
    <w:rsid w:val="003F01CD"/>
    <w:rsid w:val="003F0301"/>
    <w:rsid w:val="003F1840"/>
    <w:rsid w:val="003F2435"/>
    <w:rsid w:val="003F252F"/>
    <w:rsid w:val="00400612"/>
    <w:rsid w:val="0040082B"/>
    <w:rsid w:val="00404C1D"/>
    <w:rsid w:val="00407BA5"/>
    <w:rsid w:val="00410AC6"/>
    <w:rsid w:val="00412980"/>
    <w:rsid w:val="00420DCC"/>
    <w:rsid w:val="004240F6"/>
    <w:rsid w:val="00424E7C"/>
    <w:rsid w:val="00424EA6"/>
    <w:rsid w:val="00432095"/>
    <w:rsid w:val="0043634E"/>
    <w:rsid w:val="004415E5"/>
    <w:rsid w:val="00442C3B"/>
    <w:rsid w:val="004431E8"/>
    <w:rsid w:val="00447654"/>
    <w:rsid w:val="00453DD1"/>
    <w:rsid w:val="00454C98"/>
    <w:rsid w:val="00454EDB"/>
    <w:rsid w:val="00461884"/>
    <w:rsid w:val="00463710"/>
    <w:rsid w:val="00463C02"/>
    <w:rsid w:val="00472D34"/>
    <w:rsid w:val="00473145"/>
    <w:rsid w:val="00474A3D"/>
    <w:rsid w:val="00474B01"/>
    <w:rsid w:val="004801D6"/>
    <w:rsid w:val="0048035C"/>
    <w:rsid w:val="0048059C"/>
    <w:rsid w:val="00481007"/>
    <w:rsid w:val="00481088"/>
    <w:rsid w:val="00485018"/>
    <w:rsid w:val="004864DA"/>
    <w:rsid w:val="00493C77"/>
    <w:rsid w:val="004A00F1"/>
    <w:rsid w:val="004A2245"/>
    <w:rsid w:val="004B196A"/>
    <w:rsid w:val="004B2FC2"/>
    <w:rsid w:val="004B5AC9"/>
    <w:rsid w:val="004B7E04"/>
    <w:rsid w:val="004C2031"/>
    <w:rsid w:val="004C660D"/>
    <w:rsid w:val="004C7023"/>
    <w:rsid w:val="004D01AF"/>
    <w:rsid w:val="004D42D0"/>
    <w:rsid w:val="004D4AFD"/>
    <w:rsid w:val="004D53DA"/>
    <w:rsid w:val="004E4F57"/>
    <w:rsid w:val="004E7601"/>
    <w:rsid w:val="004F2332"/>
    <w:rsid w:val="004F3590"/>
    <w:rsid w:val="004F7A07"/>
    <w:rsid w:val="00502F46"/>
    <w:rsid w:val="005102F5"/>
    <w:rsid w:val="005103B1"/>
    <w:rsid w:val="00510D98"/>
    <w:rsid w:val="00513040"/>
    <w:rsid w:val="00513C2D"/>
    <w:rsid w:val="00513FDA"/>
    <w:rsid w:val="00515897"/>
    <w:rsid w:val="00520FB3"/>
    <w:rsid w:val="00524D72"/>
    <w:rsid w:val="00524E51"/>
    <w:rsid w:val="00525C1D"/>
    <w:rsid w:val="00530038"/>
    <w:rsid w:val="005300CD"/>
    <w:rsid w:val="00533856"/>
    <w:rsid w:val="00537960"/>
    <w:rsid w:val="00540483"/>
    <w:rsid w:val="005409E9"/>
    <w:rsid w:val="00541797"/>
    <w:rsid w:val="00541F75"/>
    <w:rsid w:val="0054278F"/>
    <w:rsid w:val="005512DF"/>
    <w:rsid w:val="00551A3F"/>
    <w:rsid w:val="005621F3"/>
    <w:rsid w:val="005678E9"/>
    <w:rsid w:val="00572310"/>
    <w:rsid w:val="00572E8B"/>
    <w:rsid w:val="005754A9"/>
    <w:rsid w:val="00582D0C"/>
    <w:rsid w:val="0058443B"/>
    <w:rsid w:val="005924B6"/>
    <w:rsid w:val="00592CF8"/>
    <w:rsid w:val="00597212"/>
    <w:rsid w:val="005A02D2"/>
    <w:rsid w:val="005A0F2C"/>
    <w:rsid w:val="005A1455"/>
    <w:rsid w:val="005B35BE"/>
    <w:rsid w:val="005B4A90"/>
    <w:rsid w:val="005B629A"/>
    <w:rsid w:val="005D5EA3"/>
    <w:rsid w:val="005D70EB"/>
    <w:rsid w:val="005E3F43"/>
    <w:rsid w:val="005E4426"/>
    <w:rsid w:val="005F1BDE"/>
    <w:rsid w:val="005F2461"/>
    <w:rsid w:val="005F535E"/>
    <w:rsid w:val="005F56A2"/>
    <w:rsid w:val="005F5EB4"/>
    <w:rsid w:val="005F7D52"/>
    <w:rsid w:val="0060066C"/>
    <w:rsid w:val="006048EE"/>
    <w:rsid w:val="0060675C"/>
    <w:rsid w:val="00607151"/>
    <w:rsid w:val="006078E6"/>
    <w:rsid w:val="006109F0"/>
    <w:rsid w:val="006167BA"/>
    <w:rsid w:val="006172D7"/>
    <w:rsid w:val="00622208"/>
    <w:rsid w:val="00623271"/>
    <w:rsid w:val="006306A1"/>
    <w:rsid w:val="0063380B"/>
    <w:rsid w:val="006340FF"/>
    <w:rsid w:val="006375E7"/>
    <w:rsid w:val="006378E9"/>
    <w:rsid w:val="00641B44"/>
    <w:rsid w:val="006428FF"/>
    <w:rsid w:val="006439F1"/>
    <w:rsid w:val="00647DFB"/>
    <w:rsid w:val="00653D54"/>
    <w:rsid w:val="00655909"/>
    <w:rsid w:val="006562CC"/>
    <w:rsid w:val="00656754"/>
    <w:rsid w:val="00657882"/>
    <w:rsid w:val="00660442"/>
    <w:rsid w:val="0066148D"/>
    <w:rsid w:val="006627B9"/>
    <w:rsid w:val="0066660F"/>
    <w:rsid w:val="0066684A"/>
    <w:rsid w:val="006712AA"/>
    <w:rsid w:val="006716C2"/>
    <w:rsid w:val="00673099"/>
    <w:rsid w:val="006773E3"/>
    <w:rsid w:val="00680157"/>
    <w:rsid w:val="00680717"/>
    <w:rsid w:val="0068446C"/>
    <w:rsid w:val="00685FE6"/>
    <w:rsid w:val="00694549"/>
    <w:rsid w:val="00695404"/>
    <w:rsid w:val="006957E6"/>
    <w:rsid w:val="00696717"/>
    <w:rsid w:val="006A16A3"/>
    <w:rsid w:val="006A391F"/>
    <w:rsid w:val="006A7AE0"/>
    <w:rsid w:val="006B143B"/>
    <w:rsid w:val="006B4792"/>
    <w:rsid w:val="006B7E71"/>
    <w:rsid w:val="006C0338"/>
    <w:rsid w:val="006C0A32"/>
    <w:rsid w:val="006C7210"/>
    <w:rsid w:val="006D5E21"/>
    <w:rsid w:val="006D7415"/>
    <w:rsid w:val="006E0677"/>
    <w:rsid w:val="006E08ED"/>
    <w:rsid w:val="006E30E2"/>
    <w:rsid w:val="006E3FE7"/>
    <w:rsid w:val="006E508D"/>
    <w:rsid w:val="006E6DFE"/>
    <w:rsid w:val="006F2021"/>
    <w:rsid w:val="00701547"/>
    <w:rsid w:val="00701ACF"/>
    <w:rsid w:val="0070338C"/>
    <w:rsid w:val="007057F4"/>
    <w:rsid w:val="00706BF6"/>
    <w:rsid w:val="00706DC1"/>
    <w:rsid w:val="00711304"/>
    <w:rsid w:val="007145D5"/>
    <w:rsid w:val="0071770B"/>
    <w:rsid w:val="00717A1E"/>
    <w:rsid w:val="00720A6E"/>
    <w:rsid w:val="00722248"/>
    <w:rsid w:val="00722C3A"/>
    <w:rsid w:val="00722F92"/>
    <w:rsid w:val="00727805"/>
    <w:rsid w:val="00727958"/>
    <w:rsid w:val="007315CE"/>
    <w:rsid w:val="00736413"/>
    <w:rsid w:val="00743A41"/>
    <w:rsid w:val="00743D8A"/>
    <w:rsid w:val="00744A15"/>
    <w:rsid w:val="007528E1"/>
    <w:rsid w:val="00753FCF"/>
    <w:rsid w:val="00760199"/>
    <w:rsid w:val="007603DB"/>
    <w:rsid w:val="007673BD"/>
    <w:rsid w:val="00767F0A"/>
    <w:rsid w:val="00771092"/>
    <w:rsid w:val="007733A1"/>
    <w:rsid w:val="007765CE"/>
    <w:rsid w:val="0078078C"/>
    <w:rsid w:val="0078772C"/>
    <w:rsid w:val="00791F8E"/>
    <w:rsid w:val="007969DF"/>
    <w:rsid w:val="00796E54"/>
    <w:rsid w:val="007A5B13"/>
    <w:rsid w:val="007B055A"/>
    <w:rsid w:val="007B1DA7"/>
    <w:rsid w:val="007B3BE6"/>
    <w:rsid w:val="007B79D0"/>
    <w:rsid w:val="007C471D"/>
    <w:rsid w:val="007C65DC"/>
    <w:rsid w:val="007C715D"/>
    <w:rsid w:val="007D2918"/>
    <w:rsid w:val="007D347A"/>
    <w:rsid w:val="007D6766"/>
    <w:rsid w:val="007E78AA"/>
    <w:rsid w:val="007F11BE"/>
    <w:rsid w:val="007F2BF5"/>
    <w:rsid w:val="00804ADD"/>
    <w:rsid w:val="00813F79"/>
    <w:rsid w:val="00815874"/>
    <w:rsid w:val="0082252F"/>
    <w:rsid w:val="00823A84"/>
    <w:rsid w:val="00826ACE"/>
    <w:rsid w:val="0083692B"/>
    <w:rsid w:val="0083709B"/>
    <w:rsid w:val="008430B3"/>
    <w:rsid w:val="008437D1"/>
    <w:rsid w:val="00845BD6"/>
    <w:rsid w:val="00853294"/>
    <w:rsid w:val="00856251"/>
    <w:rsid w:val="008579F0"/>
    <w:rsid w:val="00864852"/>
    <w:rsid w:val="00864A82"/>
    <w:rsid w:val="008656D0"/>
    <w:rsid w:val="008670BB"/>
    <w:rsid w:val="00870464"/>
    <w:rsid w:val="008716A1"/>
    <w:rsid w:val="00873D92"/>
    <w:rsid w:val="0087490F"/>
    <w:rsid w:val="00874F6A"/>
    <w:rsid w:val="008755D9"/>
    <w:rsid w:val="00876923"/>
    <w:rsid w:val="00880D0B"/>
    <w:rsid w:val="008876AC"/>
    <w:rsid w:val="00893EEE"/>
    <w:rsid w:val="008946EC"/>
    <w:rsid w:val="0089505F"/>
    <w:rsid w:val="0089520E"/>
    <w:rsid w:val="008966E0"/>
    <w:rsid w:val="008A0F4C"/>
    <w:rsid w:val="008A4DB4"/>
    <w:rsid w:val="008A5E84"/>
    <w:rsid w:val="008A6A0E"/>
    <w:rsid w:val="008B0787"/>
    <w:rsid w:val="008B48A7"/>
    <w:rsid w:val="008C20BE"/>
    <w:rsid w:val="008E5188"/>
    <w:rsid w:val="008F0877"/>
    <w:rsid w:val="008F0C79"/>
    <w:rsid w:val="008F1613"/>
    <w:rsid w:val="008F272D"/>
    <w:rsid w:val="008F4778"/>
    <w:rsid w:val="008F5B52"/>
    <w:rsid w:val="008F63BB"/>
    <w:rsid w:val="00900035"/>
    <w:rsid w:val="009000FB"/>
    <w:rsid w:val="009029FA"/>
    <w:rsid w:val="009059FF"/>
    <w:rsid w:val="00907DE0"/>
    <w:rsid w:val="00907F09"/>
    <w:rsid w:val="0092654F"/>
    <w:rsid w:val="00933EA5"/>
    <w:rsid w:val="009350CB"/>
    <w:rsid w:val="00935995"/>
    <w:rsid w:val="00936FCE"/>
    <w:rsid w:val="00937947"/>
    <w:rsid w:val="0094079B"/>
    <w:rsid w:val="0094334E"/>
    <w:rsid w:val="00944E43"/>
    <w:rsid w:val="00950C87"/>
    <w:rsid w:val="00951E9D"/>
    <w:rsid w:val="0095271F"/>
    <w:rsid w:val="00953E86"/>
    <w:rsid w:val="00954A43"/>
    <w:rsid w:val="009557EF"/>
    <w:rsid w:val="009561BD"/>
    <w:rsid w:val="00960B42"/>
    <w:rsid w:val="00963F48"/>
    <w:rsid w:val="009714B5"/>
    <w:rsid w:val="00977CF3"/>
    <w:rsid w:val="0098152B"/>
    <w:rsid w:val="00981655"/>
    <w:rsid w:val="00985B41"/>
    <w:rsid w:val="00985E06"/>
    <w:rsid w:val="00985E95"/>
    <w:rsid w:val="0099277D"/>
    <w:rsid w:val="00992BB4"/>
    <w:rsid w:val="00994909"/>
    <w:rsid w:val="00996AE2"/>
    <w:rsid w:val="009A060E"/>
    <w:rsid w:val="009A4AA5"/>
    <w:rsid w:val="009B2639"/>
    <w:rsid w:val="009B2AE6"/>
    <w:rsid w:val="009B57E8"/>
    <w:rsid w:val="009B63D0"/>
    <w:rsid w:val="009B64AB"/>
    <w:rsid w:val="009B6879"/>
    <w:rsid w:val="009C199D"/>
    <w:rsid w:val="009C53A1"/>
    <w:rsid w:val="009D0D40"/>
    <w:rsid w:val="009D3207"/>
    <w:rsid w:val="009D397E"/>
    <w:rsid w:val="009D6966"/>
    <w:rsid w:val="009E1B5F"/>
    <w:rsid w:val="009F08E5"/>
    <w:rsid w:val="009F22DC"/>
    <w:rsid w:val="009F665B"/>
    <w:rsid w:val="009F66A4"/>
    <w:rsid w:val="009F67D4"/>
    <w:rsid w:val="00A0257D"/>
    <w:rsid w:val="00A101E6"/>
    <w:rsid w:val="00A11260"/>
    <w:rsid w:val="00A139F5"/>
    <w:rsid w:val="00A20138"/>
    <w:rsid w:val="00A21F69"/>
    <w:rsid w:val="00A23F35"/>
    <w:rsid w:val="00A245F6"/>
    <w:rsid w:val="00A2479B"/>
    <w:rsid w:val="00A2592C"/>
    <w:rsid w:val="00A322A2"/>
    <w:rsid w:val="00A3321E"/>
    <w:rsid w:val="00A33A75"/>
    <w:rsid w:val="00A359A8"/>
    <w:rsid w:val="00A3786A"/>
    <w:rsid w:val="00A4097A"/>
    <w:rsid w:val="00A40AA3"/>
    <w:rsid w:val="00A43F45"/>
    <w:rsid w:val="00A4415B"/>
    <w:rsid w:val="00A45C97"/>
    <w:rsid w:val="00A5152B"/>
    <w:rsid w:val="00A52894"/>
    <w:rsid w:val="00A573B0"/>
    <w:rsid w:val="00A57EEB"/>
    <w:rsid w:val="00A60A46"/>
    <w:rsid w:val="00A6105C"/>
    <w:rsid w:val="00A6168A"/>
    <w:rsid w:val="00A630DC"/>
    <w:rsid w:val="00A65AF0"/>
    <w:rsid w:val="00A67C96"/>
    <w:rsid w:val="00A71201"/>
    <w:rsid w:val="00A72C97"/>
    <w:rsid w:val="00A87160"/>
    <w:rsid w:val="00A94A3A"/>
    <w:rsid w:val="00A951C0"/>
    <w:rsid w:val="00A95721"/>
    <w:rsid w:val="00A95F4F"/>
    <w:rsid w:val="00A96D01"/>
    <w:rsid w:val="00AA09CF"/>
    <w:rsid w:val="00AA0B58"/>
    <w:rsid w:val="00AA37C1"/>
    <w:rsid w:val="00AA4592"/>
    <w:rsid w:val="00AA5DDF"/>
    <w:rsid w:val="00AB0845"/>
    <w:rsid w:val="00AB54C4"/>
    <w:rsid w:val="00AB5E72"/>
    <w:rsid w:val="00AB72C9"/>
    <w:rsid w:val="00AC0645"/>
    <w:rsid w:val="00AC0EC8"/>
    <w:rsid w:val="00AC3D29"/>
    <w:rsid w:val="00AD3A1C"/>
    <w:rsid w:val="00AD4A3C"/>
    <w:rsid w:val="00AE2C01"/>
    <w:rsid w:val="00AE4CC3"/>
    <w:rsid w:val="00AF7F15"/>
    <w:rsid w:val="00B01FAE"/>
    <w:rsid w:val="00B03881"/>
    <w:rsid w:val="00B03AAA"/>
    <w:rsid w:val="00B10393"/>
    <w:rsid w:val="00B12295"/>
    <w:rsid w:val="00B130F9"/>
    <w:rsid w:val="00B17D9B"/>
    <w:rsid w:val="00B20265"/>
    <w:rsid w:val="00B20AAA"/>
    <w:rsid w:val="00B21850"/>
    <w:rsid w:val="00B22382"/>
    <w:rsid w:val="00B237DD"/>
    <w:rsid w:val="00B3083A"/>
    <w:rsid w:val="00B4087D"/>
    <w:rsid w:val="00B40914"/>
    <w:rsid w:val="00B43296"/>
    <w:rsid w:val="00B4482F"/>
    <w:rsid w:val="00B47909"/>
    <w:rsid w:val="00B50352"/>
    <w:rsid w:val="00B51DC3"/>
    <w:rsid w:val="00B52426"/>
    <w:rsid w:val="00B54A4A"/>
    <w:rsid w:val="00B603F8"/>
    <w:rsid w:val="00B61485"/>
    <w:rsid w:val="00B6406A"/>
    <w:rsid w:val="00B64265"/>
    <w:rsid w:val="00B657A5"/>
    <w:rsid w:val="00B709A3"/>
    <w:rsid w:val="00B72CB4"/>
    <w:rsid w:val="00B7651A"/>
    <w:rsid w:val="00B80645"/>
    <w:rsid w:val="00B80F1A"/>
    <w:rsid w:val="00B8138C"/>
    <w:rsid w:val="00B97047"/>
    <w:rsid w:val="00BA2C79"/>
    <w:rsid w:val="00BA4567"/>
    <w:rsid w:val="00BA4F25"/>
    <w:rsid w:val="00BA7B95"/>
    <w:rsid w:val="00BB29FD"/>
    <w:rsid w:val="00BB6DC8"/>
    <w:rsid w:val="00BC13CB"/>
    <w:rsid w:val="00BC33BA"/>
    <w:rsid w:val="00BC3422"/>
    <w:rsid w:val="00BC4335"/>
    <w:rsid w:val="00BD02A7"/>
    <w:rsid w:val="00BD3812"/>
    <w:rsid w:val="00BD390B"/>
    <w:rsid w:val="00BD481C"/>
    <w:rsid w:val="00BE3FDE"/>
    <w:rsid w:val="00BE4036"/>
    <w:rsid w:val="00BF1209"/>
    <w:rsid w:val="00BF1A9B"/>
    <w:rsid w:val="00BF24A8"/>
    <w:rsid w:val="00C00ED6"/>
    <w:rsid w:val="00C21270"/>
    <w:rsid w:val="00C21D91"/>
    <w:rsid w:val="00C24FAD"/>
    <w:rsid w:val="00C26F6E"/>
    <w:rsid w:val="00C27BE7"/>
    <w:rsid w:val="00C306F5"/>
    <w:rsid w:val="00C32522"/>
    <w:rsid w:val="00C32C09"/>
    <w:rsid w:val="00C33F3F"/>
    <w:rsid w:val="00C37F79"/>
    <w:rsid w:val="00C4120B"/>
    <w:rsid w:val="00C456E6"/>
    <w:rsid w:val="00C45A80"/>
    <w:rsid w:val="00C46C6A"/>
    <w:rsid w:val="00C46F6C"/>
    <w:rsid w:val="00C55405"/>
    <w:rsid w:val="00C56211"/>
    <w:rsid w:val="00C60A8E"/>
    <w:rsid w:val="00C61356"/>
    <w:rsid w:val="00C62567"/>
    <w:rsid w:val="00C71519"/>
    <w:rsid w:val="00C7218A"/>
    <w:rsid w:val="00C7252F"/>
    <w:rsid w:val="00C74153"/>
    <w:rsid w:val="00C75646"/>
    <w:rsid w:val="00C775C0"/>
    <w:rsid w:val="00C77CDD"/>
    <w:rsid w:val="00C8018C"/>
    <w:rsid w:val="00C840AA"/>
    <w:rsid w:val="00C8498B"/>
    <w:rsid w:val="00C86012"/>
    <w:rsid w:val="00C915C6"/>
    <w:rsid w:val="00C93D04"/>
    <w:rsid w:val="00CA1077"/>
    <w:rsid w:val="00CA3C44"/>
    <w:rsid w:val="00CA4032"/>
    <w:rsid w:val="00CA6227"/>
    <w:rsid w:val="00CA6303"/>
    <w:rsid w:val="00CA64A0"/>
    <w:rsid w:val="00CB309E"/>
    <w:rsid w:val="00CB4655"/>
    <w:rsid w:val="00CC52D0"/>
    <w:rsid w:val="00CC5FD4"/>
    <w:rsid w:val="00CD55F5"/>
    <w:rsid w:val="00CD72EB"/>
    <w:rsid w:val="00CE590F"/>
    <w:rsid w:val="00CF04BC"/>
    <w:rsid w:val="00CF6CCD"/>
    <w:rsid w:val="00CF7332"/>
    <w:rsid w:val="00D0091B"/>
    <w:rsid w:val="00D0092B"/>
    <w:rsid w:val="00D02123"/>
    <w:rsid w:val="00D026B3"/>
    <w:rsid w:val="00D02829"/>
    <w:rsid w:val="00D102F8"/>
    <w:rsid w:val="00D21453"/>
    <w:rsid w:val="00D215FC"/>
    <w:rsid w:val="00D254C7"/>
    <w:rsid w:val="00D268F4"/>
    <w:rsid w:val="00D26D40"/>
    <w:rsid w:val="00D275D9"/>
    <w:rsid w:val="00D30026"/>
    <w:rsid w:val="00D46118"/>
    <w:rsid w:val="00D46640"/>
    <w:rsid w:val="00D526EF"/>
    <w:rsid w:val="00D53F2C"/>
    <w:rsid w:val="00D57D06"/>
    <w:rsid w:val="00D71C20"/>
    <w:rsid w:val="00D72439"/>
    <w:rsid w:val="00D726B6"/>
    <w:rsid w:val="00D83693"/>
    <w:rsid w:val="00D841B5"/>
    <w:rsid w:val="00D841FB"/>
    <w:rsid w:val="00D84875"/>
    <w:rsid w:val="00D86683"/>
    <w:rsid w:val="00D87B6C"/>
    <w:rsid w:val="00D90F69"/>
    <w:rsid w:val="00D9106E"/>
    <w:rsid w:val="00D92451"/>
    <w:rsid w:val="00D95E82"/>
    <w:rsid w:val="00DA0041"/>
    <w:rsid w:val="00DA1B0C"/>
    <w:rsid w:val="00DA2851"/>
    <w:rsid w:val="00DA428F"/>
    <w:rsid w:val="00DA6AD2"/>
    <w:rsid w:val="00DA7169"/>
    <w:rsid w:val="00DB0FFB"/>
    <w:rsid w:val="00DB6F99"/>
    <w:rsid w:val="00DB7ECA"/>
    <w:rsid w:val="00DC103F"/>
    <w:rsid w:val="00DC2FF1"/>
    <w:rsid w:val="00DC3980"/>
    <w:rsid w:val="00DC3B29"/>
    <w:rsid w:val="00DD33D0"/>
    <w:rsid w:val="00DE414F"/>
    <w:rsid w:val="00DF0EA8"/>
    <w:rsid w:val="00DF27B9"/>
    <w:rsid w:val="00DF50E9"/>
    <w:rsid w:val="00E018EF"/>
    <w:rsid w:val="00E021F9"/>
    <w:rsid w:val="00E04EA6"/>
    <w:rsid w:val="00E06D3D"/>
    <w:rsid w:val="00E06F7F"/>
    <w:rsid w:val="00E07B2E"/>
    <w:rsid w:val="00E12498"/>
    <w:rsid w:val="00E126B5"/>
    <w:rsid w:val="00E16756"/>
    <w:rsid w:val="00E206CD"/>
    <w:rsid w:val="00E243FC"/>
    <w:rsid w:val="00E252E4"/>
    <w:rsid w:val="00E26D53"/>
    <w:rsid w:val="00E26F76"/>
    <w:rsid w:val="00E27B15"/>
    <w:rsid w:val="00E33FCA"/>
    <w:rsid w:val="00E3402F"/>
    <w:rsid w:val="00E351C4"/>
    <w:rsid w:val="00E412EE"/>
    <w:rsid w:val="00E41EBD"/>
    <w:rsid w:val="00E4284A"/>
    <w:rsid w:val="00E435C7"/>
    <w:rsid w:val="00E4474F"/>
    <w:rsid w:val="00E45F55"/>
    <w:rsid w:val="00E50214"/>
    <w:rsid w:val="00E53B95"/>
    <w:rsid w:val="00E54DDC"/>
    <w:rsid w:val="00E60C0C"/>
    <w:rsid w:val="00E62DA2"/>
    <w:rsid w:val="00E67BDE"/>
    <w:rsid w:val="00E70D5C"/>
    <w:rsid w:val="00E72310"/>
    <w:rsid w:val="00E76244"/>
    <w:rsid w:val="00E85A59"/>
    <w:rsid w:val="00E91BEC"/>
    <w:rsid w:val="00E92852"/>
    <w:rsid w:val="00E97505"/>
    <w:rsid w:val="00EA0795"/>
    <w:rsid w:val="00EA17E1"/>
    <w:rsid w:val="00EA18F4"/>
    <w:rsid w:val="00EA4FB4"/>
    <w:rsid w:val="00EA6339"/>
    <w:rsid w:val="00EB1FAD"/>
    <w:rsid w:val="00EB3490"/>
    <w:rsid w:val="00EB4AE5"/>
    <w:rsid w:val="00EB6E0A"/>
    <w:rsid w:val="00EB6E35"/>
    <w:rsid w:val="00EC01B6"/>
    <w:rsid w:val="00EC68BA"/>
    <w:rsid w:val="00EC75ED"/>
    <w:rsid w:val="00ED0BE8"/>
    <w:rsid w:val="00ED2054"/>
    <w:rsid w:val="00ED2AE7"/>
    <w:rsid w:val="00ED3759"/>
    <w:rsid w:val="00ED3BF7"/>
    <w:rsid w:val="00ED4125"/>
    <w:rsid w:val="00ED4AD3"/>
    <w:rsid w:val="00ED5309"/>
    <w:rsid w:val="00ED5653"/>
    <w:rsid w:val="00ED7963"/>
    <w:rsid w:val="00EE068D"/>
    <w:rsid w:val="00EE15CF"/>
    <w:rsid w:val="00EE1A91"/>
    <w:rsid w:val="00EE3D95"/>
    <w:rsid w:val="00EF2776"/>
    <w:rsid w:val="00EF57C1"/>
    <w:rsid w:val="00EF5BB5"/>
    <w:rsid w:val="00EF69C1"/>
    <w:rsid w:val="00EF7D8F"/>
    <w:rsid w:val="00F044E9"/>
    <w:rsid w:val="00F05D4A"/>
    <w:rsid w:val="00F148BB"/>
    <w:rsid w:val="00F2194B"/>
    <w:rsid w:val="00F255AE"/>
    <w:rsid w:val="00F2561D"/>
    <w:rsid w:val="00F27192"/>
    <w:rsid w:val="00F30381"/>
    <w:rsid w:val="00F3157B"/>
    <w:rsid w:val="00F361D8"/>
    <w:rsid w:val="00F369E4"/>
    <w:rsid w:val="00F36B40"/>
    <w:rsid w:val="00F4268D"/>
    <w:rsid w:val="00F428B7"/>
    <w:rsid w:val="00F44404"/>
    <w:rsid w:val="00F44433"/>
    <w:rsid w:val="00F4657E"/>
    <w:rsid w:val="00F50788"/>
    <w:rsid w:val="00F5106E"/>
    <w:rsid w:val="00F537A6"/>
    <w:rsid w:val="00F55EE2"/>
    <w:rsid w:val="00F63A18"/>
    <w:rsid w:val="00F64851"/>
    <w:rsid w:val="00F64A24"/>
    <w:rsid w:val="00F6600B"/>
    <w:rsid w:val="00F724CB"/>
    <w:rsid w:val="00F73E83"/>
    <w:rsid w:val="00F73E93"/>
    <w:rsid w:val="00F7754B"/>
    <w:rsid w:val="00F77ABB"/>
    <w:rsid w:val="00F81E81"/>
    <w:rsid w:val="00F821FD"/>
    <w:rsid w:val="00F8260E"/>
    <w:rsid w:val="00F91A81"/>
    <w:rsid w:val="00F92313"/>
    <w:rsid w:val="00F9232D"/>
    <w:rsid w:val="00F9421E"/>
    <w:rsid w:val="00F94236"/>
    <w:rsid w:val="00F97AF1"/>
    <w:rsid w:val="00FA15CB"/>
    <w:rsid w:val="00FA3EA3"/>
    <w:rsid w:val="00FA7207"/>
    <w:rsid w:val="00FB0022"/>
    <w:rsid w:val="00FB3466"/>
    <w:rsid w:val="00FB3BBA"/>
    <w:rsid w:val="00FB5C65"/>
    <w:rsid w:val="00FC10A0"/>
    <w:rsid w:val="00FC379E"/>
    <w:rsid w:val="00FC477C"/>
    <w:rsid w:val="00FC5796"/>
    <w:rsid w:val="00FD16BE"/>
    <w:rsid w:val="00FD5790"/>
    <w:rsid w:val="00FD6230"/>
    <w:rsid w:val="00FE1165"/>
    <w:rsid w:val="00FE1DBB"/>
    <w:rsid w:val="00FE3D9C"/>
    <w:rsid w:val="00FE5DFF"/>
    <w:rsid w:val="00FF3BBC"/>
    <w:rsid w:val="00FF4961"/>
    <w:rsid w:val="00FF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4DD4FF"/>
  <w14:defaultImageDpi w14:val="300"/>
  <w15:docId w15:val="{42F1AF6B-A49D-4910-818C-FB892016F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E0"/>
    <w:pPr>
      <w:spacing w:after="12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255AE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3A733F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037A7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qFormat/>
    <w:rsid w:val="00C741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1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1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1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1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link w:val="Heading2"/>
    <w:uiPriority w:val="99"/>
    <w:rsid w:val="00F255AE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9"/>
    <w:rsid w:val="003A733F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9"/>
    <w:rsid w:val="00037A74"/>
    <w:rPr>
      <w:rFonts w:ascii="Calibri" w:eastAsia="MS Gothic" w:hAnsi="Calibri" w:cs="Times New Roman"/>
      <w:b/>
      <w:bCs/>
      <w:i/>
      <w:iCs/>
      <w:color w:val="4F81BD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uiPriority w:val="99"/>
    <w:unhideWhenUsed/>
    <w:rsid w:val="00944E4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44E43"/>
    <w:rPr>
      <w:color w:val="800080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0A70D6"/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4D42D0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paragraph" w:styleId="FootnoteText">
    <w:name w:val="footnote text"/>
    <w:basedOn w:val="Normal"/>
    <w:link w:val="FootnoteTextChar"/>
    <w:rsid w:val="00DA428F"/>
    <w:pPr>
      <w:overflowPunct w:val="0"/>
      <w:autoSpaceDE w:val="0"/>
      <w:autoSpaceDN w:val="0"/>
      <w:adjustRightInd w:val="0"/>
      <w:spacing w:line="220" w:lineRule="atLeast"/>
      <w:ind w:left="227" w:hanging="227"/>
      <w:jc w:val="both"/>
      <w:textAlignment w:val="baseline"/>
    </w:pPr>
    <w:rPr>
      <w:rFonts w:ascii="Times New Roman" w:eastAsia="Times New Roman" w:hAnsi="Times New Roman"/>
      <w:sz w:val="18"/>
      <w:szCs w:val="20"/>
      <w:lang w:eastAsia="de-DE"/>
    </w:rPr>
  </w:style>
  <w:style w:type="character" w:customStyle="1" w:styleId="FootnoteTextChar">
    <w:name w:val="Footnote Text Char"/>
    <w:link w:val="FootnoteText"/>
    <w:rsid w:val="00DA428F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tablecaption">
    <w:name w:val="tablecaption"/>
    <w:basedOn w:val="Normal"/>
    <w:next w:val="Normal"/>
    <w:rsid w:val="00DA428F"/>
    <w:pPr>
      <w:keepNext/>
      <w:keepLines/>
      <w:overflowPunct w:val="0"/>
      <w:autoSpaceDE w:val="0"/>
      <w:autoSpaceDN w:val="0"/>
      <w:adjustRightInd w:val="0"/>
      <w:spacing w:before="240" w:line="220" w:lineRule="atLeast"/>
      <w:jc w:val="center"/>
      <w:textAlignment w:val="baseline"/>
    </w:pPr>
    <w:rPr>
      <w:rFonts w:ascii="Times New Roman" w:eastAsia="Times New Roman" w:hAnsi="Times New Roman"/>
      <w:sz w:val="18"/>
      <w:szCs w:val="20"/>
      <w:lang w:val="de-DE" w:eastAsia="de-DE"/>
    </w:rPr>
  </w:style>
  <w:style w:type="character" w:styleId="Strong">
    <w:name w:val="Strong"/>
    <w:uiPriority w:val="22"/>
    <w:qFormat/>
    <w:rsid w:val="00DA428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A060E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060E"/>
  </w:style>
  <w:style w:type="character" w:customStyle="1" w:styleId="EndNoteBibliographyTitleChar">
    <w:name w:val="EndNote Bibliography Title Char"/>
    <w:link w:val="EndNoteBibliographyTitle"/>
    <w:rsid w:val="009A060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A060E"/>
    <w:pPr>
      <w:numPr>
        <w:numId w:val="4"/>
      </w:numPr>
    </w:pPr>
    <w:rPr>
      <w:noProof/>
    </w:rPr>
  </w:style>
  <w:style w:type="character" w:customStyle="1" w:styleId="EndNoteBibliographyChar">
    <w:name w:val="EndNote Bibliography Char"/>
    <w:link w:val="EndNoteBibliography"/>
    <w:rsid w:val="009A060E"/>
    <w:rPr>
      <w:rFonts w:ascii="Cambria" w:hAnsi="Cambria"/>
      <w:noProof/>
    </w:rPr>
  </w:style>
  <w:style w:type="character" w:styleId="UnresolvedMention">
    <w:name w:val="Unresolved Mention"/>
    <w:uiPriority w:val="99"/>
    <w:semiHidden/>
    <w:unhideWhenUsed/>
    <w:rsid w:val="006A7A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690E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690E"/>
  </w:style>
  <w:style w:type="paragraph" w:styleId="Footer">
    <w:name w:val="footer"/>
    <w:basedOn w:val="Normal"/>
    <w:link w:val="FooterChar"/>
    <w:uiPriority w:val="99"/>
    <w:unhideWhenUsed/>
    <w:rsid w:val="0016690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690E"/>
  </w:style>
  <w:style w:type="character" w:customStyle="1" w:styleId="Heading5Char">
    <w:name w:val="Heading 5 Char"/>
    <w:basedOn w:val="DefaultParagraphFont"/>
    <w:link w:val="Heading5"/>
    <w:uiPriority w:val="99"/>
    <w:semiHidden/>
    <w:rsid w:val="00C74153"/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153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153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153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153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741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15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1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153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741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153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153"/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7415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74153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  <w14:ligatures w14:val="standardContextual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74153"/>
    <w:pPr>
      <w:autoSpaceDE w:val="0"/>
      <w:autoSpaceDN w:val="0"/>
      <w:spacing w:after="0"/>
      <w:ind w:left="400"/>
    </w:pPr>
    <w:rPr>
      <w:rFonts w:ascii="Times New Roman" w:eastAsiaTheme="minorEastAsia" w:hAnsi="Times New Roman"/>
      <w:sz w:val="20"/>
      <w:szCs w:val="20"/>
      <w:lang w:val="de-DE" w:eastAsia="de-DE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74153"/>
    <w:pPr>
      <w:autoSpaceDE w:val="0"/>
      <w:autoSpaceDN w:val="0"/>
      <w:spacing w:after="0"/>
      <w:ind w:left="800"/>
    </w:pPr>
    <w:rPr>
      <w:rFonts w:ascii="Times New Roman" w:eastAsiaTheme="minorEastAsia" w:hAnsi="Times New Roman"/>
      <w:sz w:val="20"/>
      <w:szCs w:val="20"/>
      <w:lang w:val="de-DE" w:eastAsia="de-DE"/>
      <w14:ligatures w14:val="standardContextual"/>
    </w:rPr>
  </w:style>
  <w:style w:type="paragraph" w:styleId="Revision">
    <w:name w:val="Revision"/>
    <w:hidden/>
    <w:uiPriority w:val="99"/>
    <w:semiHidden/>
    <w:rsid w:val="00C74153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63E66C-3D5F-4FCC-9483-62129EDA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nel Pangilinan (JMIR)</cp:lastModifiedBy>
  <cp:revision>3</cp:revision>
  <dcterms:created xsi:type="dcterms:W3CDTF">2025-02-07T23:00:00Z</dcterms:created>
  <dcterms:modified xsi:type="dcterms:W3CDTF">2025-02-07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markus.schuerks@bayer.com</vt:lpwstr>
  </property>
  <property fmtid="{D5CDD505-2E9C-101B-9397-08002B2CF9AE}" pid="5" name="MSIP_Label_7f850223-87a8-40c3-9eb2-432606efca2a_SetDate">
    <vt:lpwstr>2020-11-25T13:12:36.5497678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43b072f0-0f82-4aac-be1e-8abeffc32f66">
    <vt:bool>false</vt:bool>
  </property>
</Properties>
</file>